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uitable area of </w:t>
      </w:r>
      <w:r>
        <w:rPr>
          <w:rFonts w:cs="Times New Roman" w:ascii="Times New Roman" w:hAnsi="Times New Roman"/>
          <w:i/>
          <w:sz w:val="24"/>
          <w:szCs w:val="24"/>
        </w:rPr>
        <w:t>Akebia trifoliata</w:t>
      </w:r>
      <w:r>
        <w:rPr/>
        <w:t xml:space="preserve"> in the worl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uitable area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Low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Medium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High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Total</w:t>
            </w:r>
          </w:p>
        </w:tc>
      </w:tr>
      <w:tr>
        <w:trPr/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rent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2.34</w:t>
            </w:r>
          </w:p>
        </w:tc>
        <w:tc>
          <w:tcPr>
            <w:tcW w:w="14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5.85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2.69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90.8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SP1-2.6,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40.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65.8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30.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736.30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50.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69.9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1.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771.87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28.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24.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61.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14.76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04.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42.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5.9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02.85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SP2-4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99.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53.7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52.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05.57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76.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65.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72.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14.12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40.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28.2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99.4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767.85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88.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96.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25.9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10.81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SP3-7.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18.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46.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25.1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690.09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84.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12.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.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754.33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72.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93.8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11.7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78.06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80.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70.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21.7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2072.69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SSP5-8.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62.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28.2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47.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737.70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807.8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768.9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88.6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1865.44 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136.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99.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63.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2199.48 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Calibri"/>
                <w:color w:val="000000"/>
                <w:sz w:val="24"/>
                <w:szCs w:val="24"/>
                <w:lang w:bidi="ar"/>
              </w:rPr>
            </w:pPr>
            <w:r>
              <w:rPr>
                <w:rFonts w:cs="Calibri" w:ascii="Times New Roman" w:hAnsi="Times New Roman"/>
                <w:color w:val="000000"/>
                <w:sz w:val="24"/>
                <w:szCs w:val="24"/>
                <w:lang w:bidi="ar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208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1094.7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663.52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>349.18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"/>
              </w:rPr>
              <w:t xml:space="preserve">2107.41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03:34:00Z</dcterms:created>
  <dc:creator>Administrator</dc:creator>
  <dc:description/>
  <cp:keywords/>
  <dc:language>en-US</dc:language>
  <cp:lastModifiedBy>A1840</cp:lastModifiedBy>
  <dcterms:modified xsi:type="dcterms:W3CDTF">2022-01-23T09:1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